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B39C4A" w14:textId="494D37A3" w:rsidR="00F82591" w:rsidRDefault="00F82591" w:rsidP="00F82591">
      <w:pPr>
        <w:spacing w:after="0" w:line="240" w:lineRule="auto"/>
        <w:rPr>
          <w:rFonts w:ascii="Cambria" w:eastAsia="Times New Roman" w:hAnsi="Cambria" w:cs="Times New Roman"/>
          <w:b/>
          <w:bCs/>
          <w:sz w:val="24"/>
          <w:szCs w:val="24"/>
        </w:rPr>
      </w:pPr>
      <w:bookmarkStart w:id="0" w:name="_Hlk171846918"/>
      <w:r>
        <w:rPr>
          <w:rFonts w:ascii="Cambria" w:eastAsia="Times New Roman" w:hAnsi="Cambria" w:cs="Times New Roman"/>
          <w:b/>
          <w:bCs/>
          <w:sz w:val="24"/>
          <w:szCs w:val="24"/>
        </w:rPr>
        <w:t xml:space="preserve">S3 </w:t>
      </w:r>
      <w:r w:rsidRPr="00F82591">
        <w:rPr>
          <w:rFonts w:ascii="Cambria" w:eastAsia="Times New Roman" w:hAnsi="Cambria" w:cs="Times New Roman"/>
          <w:b/>
          <w:bCs/>
          <w:sz w:val="24"/>
          <w:szCs w:val="24"/>
        </w:rPr>
        <w:t>Table</w:t>
      </w:r>
      <w:r>
        <w:rPr>
          <w:rFonts w:ascii="Cambria" w:eastAsia="Times New Roman" w:hAnsi="Cambria" w:cs="Times New Roman"/>
          <w:b/>
          <w:bCs/>
          <w:sz w:val="24"/>
          <w:szCs w:val="24"/>
        </w:rPr>
        <w:t xml:space="preserve">. </w:t>
      </w:r>
      <w:r w:rsidRPr="00F82591">
        <w:rPr>
          <w:rFonts w:ascii="Cambria" w:eastAsia="Times New Roman" w:hAnsi="Cambria" w:cs="Times New Roman"/>
          <w:b/>
          <w:bCs/>
          <w:sz w:val="24"/>
          <w:szCs w:val="24"/>
        </w:rPr>
        <w:t xml:space="preserve">Ordered </w:t>
      </w:r>
      <w:r>
        <w:rPr>
          <w:rFonts w:ascii="Cambria" w:eastAsia="Times New Roman" w:hAnsi="Cambria" w:cs="Times New Roman"/>
          <w:b/>
          <w:bCs/>
          <w:sz w:val="24"/>
          <w:szCs w:val="24"/>
        </w:rPr>
        <w:t xml:space="preserve">logistic </w:t>
      </w:r>
      <w:r w:rsidRPr="00F82591">
        <w:rPr>
          <w:rFonts w:ascii="Cambria" w:eastAsia="Times New Roman" w:hAnsi="Cambria" w:cs="Times New Roman"/>
          <w:b/>
          <w:bCs/>
          <w:sz w:val="24"/>
          <w:szCs w:val="24"/>
        </w:rPr>
        <w:t xml:space="preserve">regression models testing associations between demographic characteristics and health, food security, and life satisfaction in HAALSI sample wave 2 </w:t>
      </w:r>
    </w:p>
    <w:p w14:paraId="19F9F244" w14:textId="77777777" w:rsidR="00F82591" w:rsidRPr="00F82591" w:rsidRDefault="00F82591" w:rsidP="00F82591">
      <w:pPr>
        <w:spacing w:after="0" w:line="240" w:lineRule="auto"/>
        <w:rPr>
          <w:rFonts w:ascii="Cambria" w:eastAsia="Times New Roman" w:hAnsi="Cambria" w:cs="Times New Roman"/>
          <w:b/>
          <w:bCs/>
          <w:sz w:val="24"/>
          <w:szCs w:val="24"/>
        </w:rPr>
      </w:pP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450"/>
        <w:gridCol w:w="1450"/>
        <w:gridCol w:w="484"/>
        <w:gridCol w:w="832"/>
        <w:gridCol w:w="222"/>
        <w:gridCol w:w="809"/>
        <w:gridCol w:w="834"/>
        <w:gridCol w:w="222"/>
        <w:gridCol w:w="709"/>
        <w:gridCol w:w="1218"/>
      </w:tblGrid>
      <w:tr w:rsidR="00F82591" w:rsidRPr="00F82591" w14:paraId="1B5D202F" w14:textId="77777777" w:rsidTr="00F82591">
        <w:trPr>
          <w:tblHeader/>
          <w:jc w:val="center"/>
        </w:trPr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7F7024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FDE3D4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Health statu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68E7C52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1A122F" w14:textId="26A5828F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Food securit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7B6B36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386A90" w14:textId="15BFBCB2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Subjective Wellbeing</w:t>
            </w:r>
          </w:p>
        </w:tc>
      </w:tr>
      <w:tr w:rsidR="00F82591" w:rsidRPr="00F82591" w14:paraId="6B23DEE1" w14:textId="77777777" w:rsidTr="00F82591">
        <w:trPr>
          <w:tblHeader/>
          <w:jc w:val="center"/>
        </w:trPr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A866F1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820A6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OR</w:t>
            </w:r>
            <w:r w:rsidRPr="00F82591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D6365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95% CI</w:t>
            </w:r>
            <w:r w:rsidRPr="00F82591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72C6475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EF5324" w14:textId="13441D80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OR</w:t>
            </w:r>
            <w:r w:rsidRPr="00F82591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555402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95% CI</w:t>
            </w:r>
            <w:r w:rsidRPr="00F82591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CE2689C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84C474" w14:textId="370D8635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OR</w:t>
            </w:r>
            <w:r w:rsidRPr="00F82591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7171B5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95% CI</w:t>
            </w:r>
            <w:r w:rsidRPr="00F82591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F82591" w:rsidRPr="00F82591" w14:paraId="77C7692A" w14:textId="77777777" w:rsidTr="00F82591">
        <w:trPr>
          <w:jc w:val="center"/>
        </w:trPr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2A4B6F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Gender statu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CB82B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2111A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B4720AD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6F739" w14:textId="3D16B5BE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72B50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37158C6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55B3B" w14:textId="34D3FBD8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99EA0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F82591" w:rsidRPr="00F82591" w14:paraId="25DF927A" w14:textId="77777777" w:rsidTr="00F82591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1A7901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A0E1DE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05FEEE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3909B3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11BEE9" w14:textId="62BD60D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D5D14D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8BE1E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CB5CF3" w14:textId="6E676C75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B9B849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</w:tr>
      <w:tr w:rsidR="00F82591" w:rsidRPr="00F82591" w14:paraId="59BB3325" w14:textId="77777777" w:rsidTr="00F82591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031084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9D424A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04DC69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6, 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E94D39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888595" w14:textId="2535D99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796C02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0, 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FA197B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31827C" w14:textId="1A6230E2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67AF41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5, 1.22</w:t>
            </w:r>
          </w:p>
        </w:tc>
      </w:tr>
      <w:tr w:rsidR="00F82591" w:rsidRPr="00F82591" w14:paraId="696A7A92" w14:textId="77777777" w:rsidTr="00F82591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A5E6CF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Age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48144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00776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94E33D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B1A14" w14:textId="1A44559B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42D6E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740133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FCFB1" w14:textId="6CB0532E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FA785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F82591" w:rsidRPr="00F82591" w14:paraId="57FBCE90" w14:textId="77777777" w:rsidTr="00F82591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ED2A6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40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807276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B3BF75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339D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C4B3E2" w14:textId="4CDE8363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35D0C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E833C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971671" w14:textId="545ED42C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44D713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</w:tr>
      <w:tr w:rsidR="00F82591" w:rsidRPr="00F82591" w14:paraId="3C54A288" w14:textId="77777777" w:rsidTr="00F82591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306245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51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36E9DA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B6228A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88, 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29AB89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57F9DF" w14:textId="6CAED4E1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19D5DF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77, 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44E0F9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2EC192" w14:textId="42FD7A2D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C4FE1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19, 1.73</w:t>
            </w:r>
          </w:p>
        </w:tc>
      </w:tr>
      <w:tr w:rsidR="00F82591" w:rsidRPr="00F82591" w14:paraId="5B1295CC" w14:textId="77777777" w:rsidTr="00F82591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EBFDA5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61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6E6C4D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3D72C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20, 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EC740B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692DF6" w14:textId="7BA65A8B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14FEE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57, 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0FC02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8390CC" w14:textId="1A777505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56DABE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36, 2.05</w:t>
            </w:r>
          </w:p>
        </w:tc>
      </w:tr>
      <w:tr w:rsidR="00F82591" w:rsidRPr="00F82591" w14:paraId="15B256A6" w14:textId="77777777" w:rsidTr="00F82591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0986CD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71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85628E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22B3A2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2.15, 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23763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5223B9" w14:textId="052C930E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3129D4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46, 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95593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1E77A5" w14:textId="3360C599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E0AF50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2.18, 3.43</w:t>
            </w:r>
          </w:p>
        </w:tc>
      </w:tr>
      <w:tr w:rsidR="00F82591" w:rsidRPr="00F82591" w14:paraId="7844F4CE" w14:textId="77777777" w:rsidTr="00F82591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B2D5D3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81-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C1F05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2E4100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3.38, 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A7715B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807F75" w14:textId="47E38663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A6790D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42, 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2FDD4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7EE7DA" w14:textId="09A4BDD3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91610D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2.96, 5.02</w:t>
            </w:r>
          </w:p>
        </w:tc>
      </w:tr>
      <w:tr w:rsidR="00F82591" w:rsidRPr="00F82591" w14:paraId="33276225" w14:textId="77777777" w:rsidTr="00F82591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706ED0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7CB4C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F031E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A3F2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76DF0" w14:textId="78B4B7C0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17A70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8FAD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2E3E5" w14:textId="43A06E01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D8D6C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F82591" w:rsidRPr="00F82591" w14:paraId="057638C5" w14:textId="77777777" w:rsidTr="00F82591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ECED4D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585DDF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15DEA5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AA2F1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0B4757" w14:textId="6655A57D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BCC7EB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BE4EC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4E711E" w14:textId="79AC328B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565135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</w:tr>
      <w:tr w:rsidR="00F82591" w:rsidRPr="00F82591" w14:paraId="60546B29" w14:textId="77777777" w:rsidTr="00F82591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6CA13B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Currently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7208BC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C5E5E5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75, 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DA152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11549D" w14:textId="590A0564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E7DD63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62, 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B43E6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24C3FA" w14:textId="6F2A1742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7F43AF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44, 0.71</w:t>
            </w:r>
          </w:p>
        </w:tc>
      </w:tr>
      <w:tr w:rsidR="00F82591" w:rsidRPr="00F82591" w14:paraId="76F8D528" w14:textId="77777777" w:rsidTr="00F82591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9FF4E3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Separated/Deserted/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827F03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4F41B2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71, 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884929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983EED" w14:textId="1EA2B862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B2EE4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67, 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9ECD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6BEE17" w14:textId="5CF8B162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99A91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56, 0.96</w:t>
            </w:r>
          </w:p>
        </w:tc>
      </w:tr>
      <w:tr w:rsidR="00F82591" w:rsidRPr="00F82591" w14:paraId="62AEC422" w14:textId="77777777" w:rsidTr="00F82591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165EC2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3E22CD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C9E2A6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79, 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A770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08BB6C" w14:textId="7E6BA79F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0ACBCB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62, 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C05E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38EF02" w14:textId="36BFF80E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35E569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62, 1.01</w:t>
            </w:r>
          </w:p>
        </w:tc>
      </w:tr>
      <w:tr w:rsidR="00F82591" w:rsidRPr="00F82591" w14:paraId="09AC6C98" w14:textId="77777777" w:rsidTr="00F82591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A74822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71CE3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C16D2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F29F45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42E6A" w14:textId="4384E930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54DDC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F635C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8B0FC" w14:textId="659B606F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A9901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F82591" w:rsidRPr="00F82591" w14:paraId="37DDF3B5" w14:textId="77777777" w:rsidTr="00F82591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CEC3A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Living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34E5F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66F7B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80F2BD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3A1029" w14:textId="62D4F9D3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8A9EDA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CA15B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FD069C" w14:textId="73237C83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F35A59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</w:tr>
      <w:tr w:rsidR="00F82591" w:rsidRPr="00F82591" w14:paraId="01A12EF1" w14:textId="77777777" w:rsidTr="00F82591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DB2565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Living with one other pe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3667D5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3A55E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80, 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7FF2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FE84F8" w14:textId="30ED0365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3FCFD9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74, 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71649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1582AF" w14:textId="6976EBF5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435F06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84, 1.37</w:t>
            </w:r>
          </w:p>
        </w:tc>
      </w:tr>
      <w:tr w:rsidR="00F82591" w:rsidRPr="00F82591" w14:paraId="517F4334" w14:textId="77777777" w:rsidTr="00F82591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928B26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 xml:space="preserve">Living in </w:t>
            </w:r>
            <w:proofErr w:type="gramStart"/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3-6 person</w:t>
            </w:r>
            <w:proofErr w:type="gramEnd"/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 xml:space="preserve"> house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F1021A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EA87DB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76, 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EC865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6ACE00" w14:textId="3AF43D41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6DAFFC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71, 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B8761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055C85" w14:textId="4C2EA0CC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BB2B7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9, 1.48</w:t>
            </w:r>
          </w:p>
        </w:tc>
      </w:tr>
      <w:tr w:rsidR="00F82591" w:rsidRPr="00F82591" w14:paraId="25419C4D" w14:textId="77777777" w:rsidTr="00F82591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420CF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Living in 7+ person house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F828DC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44648D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71, 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83245C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D24CF7" w14:textId="6BBAA61A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DF6E1A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77, 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D9A5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8FDB80" w14:textId="07E562D8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E48150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0, 1.37</w:t>
            </w:r>
          </w:p>
        </w:tc>
      </w:tr>
      <w:tr w:rsidR="00F82591" w:rsidRPr="00F82591" w14:paraId="44715826" w14:textId="77777777" w:rsidTr="00F82591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15FF53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Education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10CB0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0873D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A267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11E0D" w14:textId="2C16D36F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AD254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D0393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3D93A" w14:textId="52E6B2FA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15186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F82591" w:rsidRPr="00F82591" w14:paraId="4276262B" w14:textId="77777777" w:rsidTr="00F82591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4F74CF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No formal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40FC3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18D413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05E0A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8CADAD" w14:textId="3A624E3D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EF985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659A2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B44148" w14:textId="2C2F07AE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3954C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</w:tr>
      <w:tr w:rsidR="00F82591" w:rsidRPr="00F82591" w14:paraId="248A56B3" w14:textId="77777777" w:rsidTr="00F82591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A30B39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Some primary (1-7 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F26E1D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77114D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87, 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86685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DF6461" w14:textId="54049B58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1AB9EC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62, 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1787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5B8706" w14:textId="5CE950E6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57C76C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83, 1.08</w:t>
            </w:r>
          </w:p>
        </w:tc>
      </w:tr>
      <w:tr w:rsidR="00F82591" w:rsidRPr="00F82591" w14:paraId="7C48174B" w14:textId="77777777" w:rsidTr="00F82591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2CCA0C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Some secondary (8-11 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5010F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A7AF11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87, 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9CC65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F40920" w14:textId="5611D734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0EE452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43, 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3FCA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59F382" w14:textId="6807898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DF9445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76, 1.13</w:t>
            </w:r>
          </w:p>
        </w:tc>
      </w:tr>
      <w:tr w:rsidR="00F82591" w:rsidRPr="00F82591" w14:paraId="7CA29297" w14:textId="77777777" w:rsidTr="00F82591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B29E9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Secondary or more (12+ 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7AFAEC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F8F126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66, 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FA0D39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48083C" w14:textId="2CA304C0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70BFEF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29, 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46696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80215F" w14:textId="597048C4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8D026B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52, 0.83</w:t>
            </w:r>
          </w:p>
        </w:tc>
      </w:tr>
      <w:tr w:rsidR="00F82591" w:rsidRPr="00F82591" w14:paraId="2BE67456" w14:textId="77777777" w:rsidTr="00F82591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DEB541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Employment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C1E9C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F0FA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C40BA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8505C" w14:textId="07DA0486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FB955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19796B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5B88A" w14:textId="15006B1A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5449F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F82591" w:rsidRPr="00F82591" w14:paraId="1D32CD10" w14:textId="77777777" w:rsidTr="00F82591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09C25C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Not wor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722952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A83030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88B9D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4D95E1" w14:textId="6F7BF450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7B96B4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136FD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51598D" w14:textId="0853E7D3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E527C1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</w:tr>
      <w:tr w:rsidR="00F82591" w:rsidRPr="00F82591" w14:paraId="016434B9" w14:textId="77777777" w:rsidTr="00F82591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F1B043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Homema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03BED4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BC7F3E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42, 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E949A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6A3828" w14:textId="3CF0C4E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F906B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53, 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FFDC1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834617" w14:textId="61D73743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24AF42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35, 0.84</w:t>
            </w:r>
          </w:p>
        </w:tc>
      </w:tr>
      <w:tr w:rsidR="00F82591" w:rsidRPr="00F82591" w14:paraId="376A9146" w14:textId="77777777" w:rsidTr="00F82591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47441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Employed (part or full tim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0C30F9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BFA72F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48, 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F9E5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7D910A" w14:textId="5957D693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31F3BE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58, 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A8162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6081F7" w14:textId="1B66849F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668E36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63, 0.88</w:t>
            </w:r>
          </w:p>
        </w:tc>
      </w:tr>
      <w:tr w:rsidR="00F82591" w:rsidRPr="00F82591" w14:paraId="6B23E4ED" w14:textId="77777777" w:rsidTr="00F82591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53F43D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Caregiving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D786A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15372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5E63DE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B2D8E" w14:textId="4CFA60BF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F853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C43CD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666A6" w14:textId="13425A3B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CB5B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F82591" w:rsidRPr="00F82591" w14:paraId="1AB7D915" w14:textId="77777777" w:rsidTr="00F82591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1241D3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No caregiving du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741171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CE1B6F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D29E3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FF1CB5" w14:textId="0C2A0562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FD2C1C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0D72E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921EA3" w14:textId="6711FC6B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AE45C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</w:tr>
      <w:tr w:rsidR="00F82591" w:rsidRPr="00F82591" w14:paraId="0FA0A34B" w14:textId="77777777" w:rsidTr="00F82591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0FC2CA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Caregiving for 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B06FC9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BD58E6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64, 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B8F372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083217" w14:textId="50DCC686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768196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72, 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4E01A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561A41" w14:textId="76FE068B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3A0363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64, 1.29</w:t>
            </w:r>
          </w:p>
        </w:tc>
      </w:tr>
      <w:tr w:rsidR="00F82591" w:rsidRPr="00F82591" w14:paraId="6AC3CE8B" w14:textId="77777777" w:rsidTr="00F82591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A51BCF" w14:textId="33DB05BA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 xml:space="preserve">Caregiving for both grandchildren </w:t>
            </w:r>
            <w:r>
              <w:rPr>
                <w:rFonts w:ascii="Cambria" w:eastAsia="Times New Roman" w:hAnsi="Cambria" w:cs="Times New Roman"/>
                <w:sz w:val="20"/>
                <w:szCs w:val="20"/>
              </w:rPr>
              <w:br/>
            </w: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and 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28AA70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1F8D84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55, 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D74D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84BA1F" w14:textId="1260446B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E527CE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45, 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C8E7D1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34DCEF" w14:textId="6DA22095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0C8129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66, 1.73</w:t>
            </w:r>
          </w:p>
        </w:tc>
      </w:tr>
      <w:tr w:rsidR="00F82591" w:rsidRPr="00F82591" w14:paraId="73C94609" w14:textId="77777777" w:rsidTr="00F82591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D7A3BA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Caregiving for grand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B112BB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2842AA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72, 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B4932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92261B" w14:textId="74E8503E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CCDC69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75, 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B10F3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3072B3" w14:textId="59722826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AD0C99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85, 1.10</w:t>
            </w:r>
          </w:p>
        </w:tc>
      </w:tr>
      <w:tr w:rsidR="00F82591" w:rsidRPr="00F82591" w14:paraId="17C72EE5" w14:textId="77777777" w:rsidTr="00F82591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90BC3C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Wealth index 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2121A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D5426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F6305E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21470" w14:textId="3C13C194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6F655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BE65D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51F6D" w14:textId="0B45F746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37EE0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F82591" w:rsidRPr="00F82591" w14:paraId="371B985A" w14:textId="77777777" w:rsidTr="00F82591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5EC0A9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Po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11F973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9B7364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1AA69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A68929" w14:textId="6BAA6BAD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E8DA53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38721F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0C7E03" w14:textId="2D313E86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4B2D74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—</w:t>
            </w:r>
          </w:p>
        </w:tc>
      </w:tr>
      <w:tr w:rsidR="00F82591" w:rsidRPr="00F82591" w14:paraId="54AEA32E" w14:textId="77777777" w:rsidTr="00F82591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B08D09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1F720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6655A1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82, 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C62EB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EFC839" w14:textId="69233A9C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E0F82A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63, 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BFDCD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9D4BB6" w14:textId="717EE820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6E4089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78, 1.12</w:t>
            </w:r>
          </w:p>
        </w:tc>
      </w:tr>
      <w:tr w:rsidR="00F82591" w:rsidRPr="00F82591" w14:paraId="21B5B8A9" w14:textId="77777777" w:rsidTr="00F82591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B70CA1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6C4C0F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AED7E8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82, 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4040A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9DADE2" w14:textId="2FBB8898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247F55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47, 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4E657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35BD9E" w14:textId="776463C8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B812CB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3, 1.32</w:t>
            </w:r>
          </w:p>
        </w:tc>
      </w:tr>
      <w:tr w:rsidR="00F82591" w:rsidRPr="00F82591" w14:paraId="3EA433C6" w14:textId="77777777" w:rsidTr="00F82591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79E6BD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95B51C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519B7C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85, 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6305FB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C6B33F" w14:textId="25CBBECA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D75180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35, 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CFC47F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5E7EA1" w14:textId="11158D05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2CCC3D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86, 1.23</w:t>
            </w:r>
          </w:p>
        </w:tc>
      </w:tr>
      <w:tr w:rsidR="00F82591" w:rsidRPr="00F82591" w14:paraId="6C90BCA8" w14:textId="77777777" w:rsidTr="00F82591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63172F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Rich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7D4143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3D835B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66, 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FC5F39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E4EFA1" w14:textId="35E9234F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C9EED2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27, 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E2CD73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DBC788" w14:textId="77B20125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826CB1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0.77, 1.11</w:t>
            </w:r>
          </w:p>
        </w:tc>
      </w:tr>
      <w:tr w:rsidR="00F82591" w:rsidRPr="00F82591" w14:paraId="70E15866" w14:textId="77777777" w:rsidTr="00F82591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A26AB4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No. Obs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E41DA1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4,1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1AA10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E0D05C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F61C54" w14:textId="2BDDD929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3,7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9874D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773949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B86513" w14:textId="51F079A3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3,9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A440C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F82591" w:rsidRPr="00F82591" w14:paraId="4ACF18B1" w14:textId="77777777" w:rsidTr="00F8259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D8FFA7A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B803436" w14:textId="77777777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533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092B4E" w14:textId="25DD728C" w:rsidR="00F82591" w:rsidRPr="00F82591" w:rsidRDefault="00F82591" w:rsidP="00F8259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2591">
              <w:rPr>
                <w:rFonts w:ascii="Cambria" w:eastAsia="Times New Roman" w:hAnsi="Cambria" w:cs="Times New Roman"/>
                <w:sz w:val="20"/>
                <w:szCs w:val="20"/>
                <w:vertAlign w:val="superscript"/>
              </w:rPr>
              <w:t>1</w:t>
            </w:r>
            <w:r w:rsidRPr="00F82591">
              <w:rPr>
                <w:rFonts w:ascii="Cambria" w:eastAsia="Times New Roman" w:hAnsi="Cambria" w:cs="Times New Roman"/>
                <w:sz w:val="20"/>
                <w:szCs w:val="20"/>
              </w:rPr>
              <w:t>OR = Odds Ratio, CI = Confidence Interval</w:t>
            </w:r>
          </w:p>
        </w:tc>
      </w:tr>
    </w:tbl>
    <w:p w14:paraId="05F3117A" w14:textId="77777777" w:rsidR="00F82591" w:rsidRPr="00F82591" w:rsidRDefault="00F82591" w:rsidP="00F82591">
      <w:pPr>
        <w:spacing w:after="0" w:line="240" w:lineRule="auto"/>
        <w:rPr>
          <w:rFonts w:ascii="Cambria" w:eastAsia="Times New Roman" w:hAnsi="Cambria" w:cs="Times New Roman"/>
          <w:b/>
          <w:bCs/>
          <w:sz w:val="24"/>
          <w:szCs w:val="24"/>
        </w:rPr>
      </w:pPr>
      <w:bookmarkStart w:id="1" w:name="_GoBack"/>
      <w:bookmarkEnd w:id="0"/>
      <w:bookmarkEnd w:id="1"/>
    </w:p>
    <w:sectPr w:rsidR="00F82591" w:rsidRPr="00F825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E1E"/>
    <w:rsid w:val="00152517"/>
    <w:rsid w:val="001C2EE4"/>
    <w:rsid w:val="001F6AA9"/>
    <w:rsid w:val="0020291D"/>
    <w:rsid w:val="002103BD"/>
    <w:rsid w:val="0025521D"/>
    <w:rsid w:val="002956BE"/>
    <w:rsid w:val="00313FBB"/>
    <w:rsid w:val="004F62C5"/>
    <w:rsid w:val="00570193"/>
    <w:rsid w:val="006C2BF5"/>
    <w:rsid w:val="008808BA"/>
    <w:rsid w:val="00886CE1"/>
    <w:rsid w:val="00890625"/>
    <w:rsid w:val="00894955"/>
    <w:rsid w:val="008D1A46"/>
    <w:rsid w:val="008F6DDE"/>
    <w:rsid w:val="009224F8"/>
    <w:rsid w:val="00A272EA"/>
    <w:rsid w:val="00A450F3"/>
    <w:rsid w:val="00A94C27"/>
    <w:rsid w:val="00B14337"/>
    <w:rsid w:val="00CD40A6"/>
    <w:rsid w:val="00D84DDF"/>
    <w:rsid w:val="00E751A9"/>
    <w:rsid w:val="00E84A2B"/>
    <w:rsid w:val="00F20E1E"/>
    <w:rsid w:val="00F32761"/>
    <w:rsid w:val="00F36EF5"/>
    <w:rsid w:val="00F43682"/>
    <w:rsid w:val="00F44AD2"/>
    <w:rsid w:val="00F82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B58CD"/>
  <w15:chartTrackingRefBased/>
  <w15:docId w15:val="{A16FDD44-8987-45AC-8E92-EC8FC494D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0E1E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0E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0E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0E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0E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0E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0E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0E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0E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0E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0E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0E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0E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0E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0E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0E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0E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0E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0E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0E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0E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0E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0E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0E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0E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0E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0E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0E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0E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0E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517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EEA0FD971D144C93D5A29523064A38" ma:contentTypeVersion="6" ma:contentTypeDescription="Create a new document." ma:contentTypeScope="" ma:versionID="a2255bb618e73977a821e21737ecf5d1">
  <xsd:schema xmlns:xsd="http://www.w3.org/2001/XMLSchema" xmlns:xs="http://www.w3.org/2001/XMLSchema" xmlns:p="http://schemas.microsoft.com/office/2006/metadata/properties" xmlns:ns3="a19c65f6-72c9-47c1-8303-688e6d808703" targetNamespace="http://schemas.microsoft.com/office/2006/metadata/properties" ma:root="true" ma:fieldsID="a351ca792a7ab5d80836735e7dd16bbf" ns3:_="">
    <xsd:import namespace="a19c65f6-72c9-47c1-8303-688e6d808703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9c65f6-72c9-47c1-8303-688e6d808703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19c65f6-72c9-47c1-8303-688e6d808703" xsi:nil="true"/>
  </documentManagement>
</p:properties>
</file>

<file path=customXml/itemProps1.xml><?xml version="1.0" encoding="utf-8"?>
<ds:datastoreItem xmlns:ds="http://schemas.openxmlformats.org/officeDocument/2006/customXml" ds:itemID="{91F76AE0-B9AA-4181-92FF-69DFCE32AC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9c65f6-72c9-47c1-8303-688e6d8087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218E608-FB16-4A8C-8496-3EF59A9F010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F46EF9C-823B-4C48-A6CE-4FBB274704B8}">
  <ds:schemaRefs>
    <ds:schemaRef ds:uri="http://schemas.microsoft.com/office/2006/metadata/properties"/>
    <ds:schemaRef ds:uri="http://schemas.microsoft.com/office/infopath/2007/PartnerControls"/>
    <ds:schemaRef ds:uri="a19c65f6-72c9-47c1-8303-688e6d80870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3</Words>
  <Characters>2015</Characters>
  <Application>Microsoft Office Word</Application>
  <DocSecurity>0</DocSecurity>
  <Lines>16</Lines>
  <Paragraphs>4</Paragraphs>
  <ScaleCrop>false</ScaleCrop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ere, Farirai (frusere@uidaho.edu)</dc:creator>
  <cp:keywords/>
  <dc:description/>
  <cp:lastModifiedBy>Oliver Ian Tolentino</cp:lastModifiedBy>
  <cp:revision>4</cp:revision>
  <dcterms:created xsi:type="dcterms:W3CDTF">2025-05-09T12:31:00Z</dcterms:created>
  <dcterms:modified xsi:type="dcterms:W3CDTF">2025-10-20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EEA0FD971D144C93D5A29523064A38</vt:lpwstr>
  </property>
</Properties>
</file>